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7B068D" w14:textId="77777777" w:rsidR="00060A9D" w:rsidRPr="00E43952" w:rsidRDefault="00060A9D" w:rsidP="00060A9D">
      <w:pPr>
        <w:outlineLvl w:val="0"/>
        <w:rPr>
          <w:b/>
        </w:rPr>
      </w:pPr>
      <w:r w:rsidRPr="00E43952">
        <w:rPr>
          <w:b/>
        </w:rPr>
        <w:t>Table S4. Mendel inheritance errors</w:t>
      </w:r>
    </w:p>
    <w:p w14:paraId="0DB749E2" w14:textId="77777777" w:rsidR="00060A9D" w:rsidRPr="00E43952" w:rsidRDefault="00060A9D" w:rsidP="00060A9D">
      <w:pPr>
        <w:outlineLvl w:val="0"/>
      </w:pPr>
      <w:r w:rsidRPr="00E43952">
        <w:t>Variants violating the Mendel inheritance law were counted in the trio genotype data.</w:t>
      </w:r>
    </w:p>
    <w:p w14:paraId="4B9A23D7" w14:textId="77777777" w:rsidR="00060A9D" w:rsidRPr="00E43952" w:rsidRDefault="00060A9D" w:rsidP="00060A9D">
      <w:pPr>
        <w:rPr>
          <w:b/>
        </w:rPr>
      </w:pPr>
    </w:p>
    <w:tbl>
      <w:tblPr>
        <w:tblW w:w="681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1842"/>
        <w:gridCol w:w="2127"/>
        <w:gridCol w:w="1275"/>
      </w:tblGrid>
      <w:tr w:rsidR="00060A9D" w:rsidRPr="00E43952" w14:paraId="5B73821C" w14:textId="77777777" w:rsidTr="00462B2B">
        <w:trPr>
          <w:trHeight w:val="620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DC68B" w14:textId="77777777" w:rsidR="00060A9D" w:rsidRPr="00E43952" w:rsidRDefault="00060A9D" w:rsidP="00462B2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4395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6C1B9" w14:textId="77777777" w:rsidR="00060A9D" w:rsidRPr="00E43952" w:rsidRDefault="00060A9D" w:rsidP="00462B2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4395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# Consiste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2C089" w14:textId="77777777" w:rsidR="00060A9D" w:rsidRPr="00E43952" w:rsidRDefault="00060A9D" w:rsidP="00462B2B">
            <w:pPr>
              <w:ind w:left="-928" w:firstLine="928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43952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# Inconsist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F0F1A7" w14:textId="77777777" w:rsidR="00060A9D" w:rsidRPr="00E43952" w:rsidRDefault="00060A9D" w:rsidP="00462B2B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E43952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% Mendel errors</w:t>
            </w:r>
          </w:p>
        </w:tc>
      </w:tr>
      <w:tr w:rsidR="00060A9D" w:rsidRPr="00E43952" w14:paraId="01D9ADA2" w14:textId="77777777" w:rsidTr="00462B2B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36255" w14:textId="77777777" w:rsidR="00060A9D" w:rsidRPr="00E43952" w:rsidRDefault="00060A9D" w:rsidP="00462B2B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E43952">
              <w:rPr>
                <w:rFonts w:eastAsia="Times New Roman" w:cs="Times New Roman"/>
                <w:b/>
                <w:bCs/>
                <w:color w:val="000000"/>
              </w:rPr>
              <w:t>Illumin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041E1" w14:textId="77777777" w:rsidR="00060A9D" w:rsidRPr="00E43952" w:rsidRDefault="00060A9D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4,526,70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C16E7" w14:textId="77777777" w:rsidR="00060A9D" w:rsidRPr="00E43952" w:rsidRDefault="00060A9D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26,2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75E4D" w14:textId="77777777" w:rsidR="00060A9D" w:rsidRPr="00E43952" w:rsidRDefault="00060A9D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0.58%</w:t>
            </w:r>
          </w:p>
        </w:tc>
      </w:tr>
      <w:tr w:rsidR="00060A9D" w:rsidRPr="00E43952" w14:paraId="44580BA6" w14:textId="77777777" w:rsidTr="00462B2B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6C47F" w14:textId="77777777" w:rsidR="00060A9D" w:rsidRPr="00E43952" w:rsidRDefault="00060A9D" w:rsidP="00462B2B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E43952">
              <w:rPr>
                <w:rFonts w:eastAsia="Times New Roman" w:cs="Times New Roman"/>
                <w:b/>
                <w:bCs/>
                <w:color w:val="000000"/>
              </w:rPr>
              <w:t>Macroge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CE8CC" w14:textId="77777777" w:rsidR="00060A9D" w:rsidRPr="00E43952" w:rsidRDefault="00060A9D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4,330,89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BAE7B" w14:textId="77777777" w:rsidR="00060A9D" w:rsidRPr="00E43952" w:rsidRDefault="00060A9D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13,0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16C64" w14:textId="77777777" w:rsidR="00060A9D" w:rsidRPr="00E43952" w:rsidRDefault="00060A9D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0.30%</w:t>
            </w:r>
          </w:p>
        </w:tc>
      </w:tr>
      <w:tr w:rsidR="00060A9D" w:rsidRPr="00E43952" w14:paraId="4834A6D2" w14:textId="77777777" w:rsidTr="00462B2B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1B8E37" w14:textId="77777777" w:rsidR="00060A9D" w:rsidRPr="00E43952" w:rsidRDefault="00060A9D" w:rsidP="00462B2B">
            <w:pPr>
              <w:rPr>
                <w:rFonts w:eastAsia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proofErr w:type="spellStart"/>
            <w:r w:rsidRPr="00E43952">
              <w:rPr>
                <w:rFonts w:eastAsia="Times New Roman" w:cs="Times New Roman"/>
                <w:b/>
                <w:bCs/>
                <w:color w:val="000000"/>
              </w:rPr>
              <w:t>Peterhof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2B7ADF" w14:textId="77777777" w:rsidR="00060A9D" w:rsidRPr="00E43952" w:rsidRDefault="00060A9D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3,848,6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157AE7" w14:textId="77777777" w:rsidR="00060A9D" w:rsidRPr="00E43952" w:rsidRDefault="00060A9D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10,4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18CB1A" w14:textId="77777777" w:rsidR="00060A9D" w:rsidRPr="00E43952" w:rsidRDefault="00060A9D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0.27%</w:t>
            </w:r>
          </w:p>
        </w:tc>
      </w:tr>
      <w:tr w:rsidR="00060A9D" w:rsidRPr="00E43952" w14:paraId="216EBED8" w14:textId="77777777" w:rsidTr="00462B2B">
        <w:trPr>
          <w:trHeight w:val="320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F0A23A" w14:textId="77777777" w:rsidR="00060A9D" w:rsidRPr="00E43952" w:rsidRDefault="00060A9D" w:rsidP="00462B2B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r w:rsidRPr="00E43952">
              <w:rPr>
                <w:rFonts w:eastAsia="Times New Roman" w:cs="Times New Roman"/>
                <w:b/>
                <w:bCs/>
                <w:color w:val="000000"/>
              </w:rPr>
              <w:t>Illumina</w:t>
            </w:r>
            <w:proofErr w:type="spellEnd"/>
            <w:r w:rsidRPr="00E43952">
              <w:rPr>
                <w:rFonts w:eastAsia="Times New Roman" w:cs="Times New Roman"/>
                <w:b/>
                <w:bCs/>
                <w:color w:val="000000"/>
              </w:rPr>
              <w:t>-chip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8C6009" w14:textId="77777777" w:rsidR="00060A9D" w:rsidRPr="00E43952" w:rsidRDefault="00060A9D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2,246,8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4D38B9" w14:textId="77777777" w:rsidR="00060A9D" w:rsidRPr="00E43952" w:rsidRDefault="00060A9D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1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85E9FE" w14:textId="77777777" w:rsidR="00060A9D" w:rsidRPr="00E43952" w:rsidRDefault="00060A9D" w:rsidP="00462B2B">
            <w:pPr>
              <w:jc w:val="right"/>
              <w:rPr>
                <w:rFonts w:eastAsia="Times New Roman" w:cs="Times New Roman"/>
                <w:color w:val="000000"/>
              </w:rPr>
            </w:pPr>
            <w:r w:rsidRPr="00E43952">
              <w:rPr>
                <w:rFonts w:eastAsia="Times New Roman" w:cs="Times New Roman"/>
                <w:color w:val="000000"/>
              </w:rPr>
              <w:t>0.01%</w:t>
            </w:r>
          </w:p>
        </w:tc>
      </w:tr>
    </w:tbl>
    <w:p w14:paraId="309C2AD4" w14:textId="77777777" w:rsidR="00060A9D" w:rsidRPr="00E43952" w:rsidRDefault="00060A9D" w:rsidP="00060A9D"/>
    <w:p w14:paraId="7223CFFE" w14:textId="77777777" w:rsidR="001525BD" w:rsidRDefault="001525BD"/>
    <w:sectPr w:rsidR="001525BD" w:rsidSect="003B7D23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A9D"/>
    <w:rsid w:val="00060A9D"/>
    <w:rsid w:val="001525BD"/>
    <w:rsid w:val="003B7D23"/>
    <w:rsid w:val="008B6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5138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0A9D"/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>SPecialiST RePack</Company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sha Zhernakova</cp:lastModifiedBy>
  <cp:revision>2</cp:revision>
  <dcterms:created xsi:type="dcterms:W3CDTF">2017-10-11T14:12:00Z</dcterms:created>
  <dcterms:modified xsi:type="dcterms:W3CDTF">2018-03-06T07:35:00Z</dcterms:modified>
</cp:coreProperties>
</file>